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6F3441" w14:textId="77777777" w:rsidR="006970A9" w:rsidRDefault="00961D5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l Tables</w:t>
      </w:r>
    </w:p>
    <w:p w14:paraId="73344607" w14:textId="77777777" w:rsidR="006970A9" w:rsidRDefault="006970A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76F5F06" w14:textId="4B0A1BC2" w:rsidR="006970A9" w:rsidRDefault="00961D5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1</w:t>
      </w:r>
    </w:p>
    <w:p w14:paraId="469D32FC" w14:textId="77777777" w:rsidR="006970A9" w:rsidRDefault="00961D5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ull output for Experiment 1’s Binomial Mixed-effects Logistic Regression for accuracy.  </w:t>
      </w:r>
    </w:p>
    <w:p w14:paraId="17B9C42B" w14:textId="77777777" w:rsidR="006970A9" w:rsidRDefault="006970A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CA75832" w14:textId="77777777" w:rsidR="006970A9" w:rsidRDefault="006970A9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1"/>
        <w:tblW w:w="8575" w:type="dxa"/>
        <w:tblLayout w:type="fixed"/>
        <w:tblLook w:val="0600" w:firstRow="0" w:lastRow="0" w:firstColumn="0" w:lastColumn="0" w:noHBand="1" w:noVBand="1"/>
      </w:tblPr>
      <w:tblGrid>
        <w:gridCol w:w="3260"/>
        <w:gridCol w:w="1415"/>
        <w:gridCol w:w="1175"/>
        <w:gridCol w:w="1625"/>
        <w:gridCol w:w="1100"/>
      </w:tblGrid>
      <w:tr w:rsidR="006970A9" w14:paraId="0714BEA9" w14:textId="77777777">
        <w:trPr>
          <w:trHeight w:val="725"/>
        </w:trPr>
        <w:tc>
          <w:tcPr>
            <w:tcW w:w="3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F674E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315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AFFD0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curacy</w:t>
            </w:r>
          </w:p>
        </w:tc>
      </w:tr>
      <w:tr w:rsidR="006970A9" w14:paraId="0241182F" w14:textId="77777777">
        <w:trPr>
          <w:trHeight w:val="515"/>
        </w:trPr>
        <w:tc>
          <w:tcPr>
            <w:tcW w:w="3260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302AE" w14:textId="77777777" w:rsidR="006970A9" w:rsidRDefault="00961D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edictors</w:t>
            </w:r>
          </w:p>
        </w:tc>
        <w:tc>
          <w:tcPr>
            <w:tcW w:w="1415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AAA46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dds Ratios</w:t>
            </w:r>
          </w:p>
        </w:tc>
        <w:tc>
          <w:tcPr>
            <w:tcW w:w="1175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309D6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d. Error</w:t>
            </w:r>
          </w:p>
        </w:tc>
        <w:tc>
          <w:tcPr>
            <w:tcW w:w="1625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D1861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1100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D1F93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6970A9" w14:paraId="1A5227A1" w14:textId="77777777">
        <w:trPr>
          <w:trHeight w:val="710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96505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52F29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F072A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2DD33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8 – 3.40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CF2F9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970A9" w14:paraId="14BA6B85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717EA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ressee 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D5056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FD567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A81F3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 – 0.76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7FD3B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970A9" w14:paraId="3B3178A6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B91CD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fidence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54010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77070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17597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3 – 1.44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91A44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970A9" w14:paraId="242569FE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E38E4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ppy [Extremely Not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972B3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1F7D9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E09DC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 – 2.60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D2872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15</w:t>
            </w:r>
          </w:p>
        </w:tc>
      </w:tr>
      <w:tr w:rsidR="006970A9" w14:paraId="4BCCA241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0012D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ppy [Somewhat Not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9F543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2E3FA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0E974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 – 1.09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8D5BD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7</w:t>
            </w:r>
          </w:p>
        </w:tc>
      </w:tr>
      <w:tr w:rsidR="006970A9" w14:paraId="76B8C49A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9755A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ppy [Somewhat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7BA16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AC744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B5D68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 – 1.47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B5997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3</w:t>
            </w:r>
          </w:p>
        </w:tc>
      </w:tr>
      <w:tr w:rsidR="006970A9" w14:paraId="115C8883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B447A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ppy [Extremely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ED1F7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9BBCF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6CE2F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8 – 4.56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0E70D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30</w:t>
            </w:r>
          </w:p>
        </w:tc>
      </w:tr>
      <w:tr w:rsidR="006970A9" w14:paraId="61EE944F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DB234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oth [Extremely Not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A399A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09214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0C789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 – 1.85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38413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5</w:t>
            </w:r>
          </w:p>
        </w:tc>
      </w:tr>
      <w:tr w:rsidR="006970A9" w14:paraId="66610ACD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C7883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oth [Somewhat Not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7FCF4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FDB6E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1ED0B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 – 1.45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F8FEB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75</w:t>
            </w:r>
          </w:p>
        </w:tc>
      </w:tr>
      <w:tr w:rsidR="006970A9" w14:paraId="05E85F1D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851E9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oth [Somewhat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B1FA6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A1280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48142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 – 0.47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F82C3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970A9" w14:paraId="42296B1B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5A112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ooth [Extremely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0F899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DBCE0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3DF88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 – 0.68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30526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10</w:t>
            </w:r>
          </w:p>
        </w:tc>
      </w:tr>
      <w:tr w:rsidR="006970A9" w14:paraId="2581022C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EBEA7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ve [Extremely Not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4F052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469F6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1B29F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 – 4.19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E56B3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2</w:t>
            </w:r>
          </w:p>
        </w:tc>
      </w:tr>
      <w:tr w:rsidR="006970A9" w14:paraId="06DCB7AB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D1040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ve [Somewhat Not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53EEA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B84C8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1A42D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0 – 2.28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4430A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13</w:t>
            </w:r>
          </w:p>
        </w:tc>
      </w:tr>
      <w:tr w:rsidR="006970A9" w14:paraId="6967A2E3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ED736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ve [Somewhat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32663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4496E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1D3E9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 – 0.65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B480C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970A9" w14:paraId="2E24C1F4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0D6F3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ve [Extremely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3051E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80565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3E80F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 – 0.99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A3E4C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49</w:t>
            </w:r>
          </w:p>
        </w:tc>
      </w:tr>
      <w:tr w:rsidR="006970A9" w14:paraId="428B4761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16709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aggerated [Extremely</w:t>
            </w:r>
          </w:p>
          <w:p w14:paraId="294AA35B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9A0CB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A5135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A2056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0 – 5.55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78B64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970A9" w14:paraId="5A831387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E3C16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aggerated [Somewhat</w:t>
            </w:r>
          </w:p>
          <w:p w14:paraId="12940EC2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6D834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137C8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5B4EA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5 – 3.14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A7D3A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970A9" w14:paraId="79722E29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10CD0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aggerated [Somewhat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5818B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7A69C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F84D6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 – 0.90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8019A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9</w:t>
            </w:r>
          </w:p>
        </w:tc>
      </w:tr>
      <w:tr w:rsidR="006970A9" w14:paraId="4235EADF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1C418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aggerated [Extremely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CA775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10C12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8DCD6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 – 1.00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CF6D4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50</w:t>
            </w:r>
          </w:p>
        </w:tc>
      </w:tr>
      <w:tr w:rsidR="006970A9" w14:paraId="133362D4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04E45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ressee 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* Happy</w:t>
            </w:r>
          </w:p>
          <w:p w14:paraId="3A477E11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Extremely Not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C1336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9F1EF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32634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 – 1.64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D848F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4</w:t>
            </w:r>
          </w:p>
        </w:tc>
      </w:tr>
      <w:tr w:rsidR="006970A9" w14:paraId="3E7E57EA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322AD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ressee 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* Happy</w:t>
            </w:r>
          </w:p>
          <w:p w14:paraId="37362183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Somewhat Not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07030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CB3DC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CD146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1 – 1.24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50F72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7</w:t>
            </w:r>
          </w:p>
        </w:tc>
      </w:tr>
      <w:tr w:rsidR="006970A9" w14:paraId="0DAD145A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F7B23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ressee 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* Happy</w:t>
            </w:r>
          </w:p>
          <w:p w14:paraId="572399FF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Somewhat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7B2E4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693D7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29617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 – 2.12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4DB46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3</w:t>
            </w:r>
          </w:p>
        </w:tc>
      </w:tr>
      <w:tr w:rsidR="006970A9" w14:paraId="4C804816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2875A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ressee 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* Happy</w:t>
            </w:r>
          </w:p>
          <w:p w14:paraId="4A3F6C8C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Extremely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4236D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0145E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A3916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 – 1.41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CB9C9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9</w:t>
            </w:r>
          </w:p>
        </w:tc>
      </w:tr>
      <w:tr w:rsidR="006970A9" w14:paraId="1F303D91" w14:textId="77777777">
        <w:trPr>
          <w:trHeight w:val="96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A4C54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ressee 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* Sooth</w:t>
            </w:r>
          </w:p>
          <w:p w14:paraId="532F38A3" w14:textId="77777777" w:rsidR="006970A9" w:rsidRDefault="00961D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Extremely Not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CA473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DA472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A8CFF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 – 1.23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FD58D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8</w:t>
            </w:r>
          </w:p>
        </w:tc>
      </w:tr>
      <w:tr w:rsidR="006970A9" w14:paraId="1764BF05" w14:textId="77777777">
        <w:trPr>
          <w:trHeight w:val="96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6B81F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ddressee 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* Sooth</w:t>
            </w:r>
          </w:p>
          <w:p w14:paraId="34C24BF0" w14:textId="77777777" w:rsidR="006970A9" w:rsidRDefault="00961D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Somewhat Not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80564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38095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890E5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6 – 1.21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B86F1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2</w:t>
            </w:r>
          </w:p>
        </w:tc>
      </w:tr>
      <w:tr w:rsidR="006970A9" w14:paraId="512C9E62" w14:textId="77777777">
        <w:trPr>
          <w:trHeight w:val="96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0D2C6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ressee 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* Sooth</w:t>
            </w:r>
          </w:p>
          <w:p w14:paraId="2DA2B2FF" w14:textId="77777777" w:rsidR="006970A9" w:rsidRDefault="00961D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Somewhat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9BBE6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78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A4989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3E495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0 – 7.62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523D6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970A9" w14:paraId="04DD6AAE" w14:textId="77777777">
        <w:trPr>
          <w:trHeight w:val="96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5070B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ressee 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* Sooth</w:t>
            </w:r>
          </w:p>
          <w:p w14:paraId="1CAC0AFD" w14:textId="77777777" w:rsidR="006970A9" w:rsidRDefault="00961D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Extremely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E4529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96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FE0AD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25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B422F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92 – 80.90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6F04C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970A9" w14:paraId="601F868E" w14:textId="77777777">
        <w:trPr>
          <w:trHeight w:val="96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24B3C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ressee 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* Love</w:t>
            </w:r>
          </w:p>
          <w:p w14:paraId="191D1537" w14:textId="77777777" w:rsidR="006970A9" w:rsidRDefault="00961D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Extremely Not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39F59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4CDEE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D10EF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 – 2.18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F62D6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41</w:t>
            </w:r>
          </w:p>
        </w:tc>
      </w:tr>
      <w:tr w:rsidR="006970A9" w14:paraId="6E0AE5A0" w14:textId="77777777">
        <w:trPr>
          <w:trHeight w:val="96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9D51F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ressee 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* Love</w:t>
            </w:r>
          </w:p>
          <w:p w14:paraId="40F1D071" w14:textId="77777777" w:rsidR="006970A9" w:rsidRDefault="00961D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Somewhat Not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65226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A4024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B71BB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 – 0.71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6E5CF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6970A9" w14:paraId="752341BF" w14:textId="77777777">
        <w:trPr>
          <w:trHeight w:val="96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82A81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ressee 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* Love</w:t>
            </w:r>
          </w:p>
          <w:p w14:paraId="4123689C" w14:textId="77777777" w:rsidR="006970A9" w:rsidRDefault="00961D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Somewhat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10909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0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44203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53938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8 – 6.52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0E1CD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970A9" w14:paraId="77E6C8AE" w14:textId="77777777">
        <w:trPr>
          <w:trHeight w:val="96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E3924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ressee 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* Love</w:t>
            </w:r>
          </w:p>
          <w:p w14:paraId="2503048E" w14:textId="77777777" w:rsidR="006970A9" w:rsidRDefault="00961D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Extremely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27354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91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F631D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08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A2447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5 – 27.85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EA257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6970A9" w14:paraId="33FB2FF3" w14:textId="77777777">
        <w:trPr>
          <w:trHeight w:val="96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DBCAF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ressee 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*</w:t>
            </w:r>
          </w:p>
          <w:p w14:paraId="032C80FC" w14:textId="77777777" w:rsidR="006970A9" w:rsidRDefault="00961D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aggerated [Extremely</w:t>
            </w:r>
          </w:p>
          <w:p w14:paraId="5D5CFD51" w14:textId="77777777" w:rsidR="006970A9" w:rsidRDefault="00961D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EE7FD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6C467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9880C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 – 0.25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50C07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970A9" w14:paraId="27E241AA" w14:textId="77777777">
        <w:trPr>
          <w:trHeight w:val="96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B5B16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ressee 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*</w:t>
            </w:r>
          </w:p>
          <w:p w14:paraId="1F9244B8" w14:textId="77777777" w:rsidR="006970A9" w:rsidRDefault="00961D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aggerated [Somewhat</w:t>
            </w:r>
          </w:p>
          <w:p w14:paraId="496305A2" w14:textId="77777777" w:rsidR="006970A9" w:rsidRDefault="00961D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BF9EE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016BF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57DD2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 – 0.29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8B26F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970A9" w14:paraId="4552C598" w14:textId="77777777">
        <w:trPr>
          <w:trHeight w:val="96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DDB78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ressee 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*</w:t>
            </w:r>
          </w:p>
          <w:p w14:paraId="7ED953B8" w14:textId="77777777" w:rsidR="006970A9" w:rsidRDefault="00961D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aggerated [Somewhat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DC4D5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51D7B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8EC7F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9 – 4.01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5A4DE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970A9" w14:paraId="0D142483" w14:textId="77777777">
        <w:trPr>
          <w:trHeight w:val="96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33642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ressee 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*</w:t>
            </w:r>
          </w:p>
          <w:p w14:paraId="45F533E1" w14:textId="77777777" w:rsidR="006970A9" w:rsidRDefault="00961D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aggerated [Extremely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41787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93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7793F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75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3529B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3 – 36.17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4F3A7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970A9" w14:paraId="44D00051" w14:textId="77777777">
        <w:trPr>
          <w:trHeight w:val="965"/>
        </w:trPr>
        <w:tc>
          <w:tcPr>
            <w:tcW w:w="8575" w:type="dxa"/>
            <w:gridSpan w:val="5"/>
            <w:shd w:val="clear" w:color="auto" w:fill="auto"/>
            <w:tcMar>
              <w:top w:w="180" w:type="dxa"/>
              <w:left w:w="100" w:type="dxa"/>
              <w:bottom w:w="100" w:type="dxa"/>
              <w:right w:w="100" w:type="dxa"/>
            </w:tcMar>
          </w:tcPr>
          <w:p w14:paraId="58C97D12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Random Effects</w:t>
            </w:r>
          </w:p>
        </w:tc>
      </w:tr>
      <w:tr w:rsidR="006970A9" w14:paraId="52698C2C" w14:textId="77777777">
        <w:trPr>
          <w:trHeight w:val="96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90906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σ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31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C3712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9</w:t>
            </w:r>
          </w:p>
        </w:tc>
      </w:tr>
      <w:tr w:rsidR="006970A9" w14:paraId="5807B578" w14:textId="77777777">
        <w:trPr>
          <w:trHeight w:val="96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35DA2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τ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recorded_childF</w:t>
            </w:r>
            <w:proofErr w:type="spellEnd"/>
          </w:p>
        </w:tc>
        <w:tc>
          <w:tcPr>
            <w:tcW w:w="531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BEE09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6970A9" w14:paraId="5CB51A9A" w14:textId="77777777">
        <w:trPr>
          <w:trHeight w:val="96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9B381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CC</w:t>
            </w:r>
          </w:p>
        </w:tc>
        <w:tc>
          <w:tcPr>
            <w:tcW w:w="531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83FD1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6970A9" w14:paraId="7DE52576" w14:textId="77777777">
        <w:trPr>
          <w:trHeight w:val="580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A7271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recorded_childF</w:t>
            </w:r>
            <w:proofErr w:type="spellEnd"/>
          </w:p>
        </w:tc>
        <w:tc>
          <w:tcPr>
            <w:tcW w:w="531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5337E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970A9" w14:paraId="282631AA" w14:textId="77777777">
        <w:trPr>
          <w:trHeight w:val="650"/>
        </w:trPr>
        <w:tc>
          <w:tcPr>
            <w:tcW w:w="3260" w:type="dxa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B2503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5315" w:type="dxa"/>
            <w:gridSpan w:val="4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7DBC1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50</w:t>
            </w:r>
          </w:p>
        </w:tc>
      </w:tr>
      <w:tr w:rsidR="006970A9" w14:paraId="74FFF4DC" w14:textId="77777777">
        <w:trPr>
          <w:trHeight w:val="63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C0339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ginal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Conditional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31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491F3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0 / 0.430</w:t>
            </w:r>
          </w:p>
        </w:tc>
      </w:tr>
      <w:tr w:rsidR="006970A9" w14:paraId="4A775516" w14:textId="77777777">
        <w:trPr>
          <w:trHeight w:val="590"/>
        </w:trPr>
        <w:tc>
          <w:tcPr>
            <w:tcW w:w="3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1972E" w14:textId="77777777" w:rsidR="006970A9" w:rsidRDefault="006970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5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191E9" w14:textId="77777777" w:rsidR="006970A9" w:rsidRDefault="006970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549FCE5" w14:textId="77777777" w:rsidR="00961D53" w:rsidRDefault="00961D53">
      <w:r>
        <w:br w:type="page"/>
      </w:r>
    </w:p>
    <w:tbl>
      <w:tblPr>
        <w:tblStyle w:val="a1"/>
        <w:tblW w:w="8575" w:type="dxa"/>
        <w:tblLayout w:type="fixed"/>
        <w:tblLook w:val="0600" w:firstRow="0" w:lastRow="0" w:firstColumn="0" w:lastColumn="0" w:noHBand="1" w:noVBand="1"/>
      </w:tblPr>
      <w:tblGrid>
        <w:gridCol w:w="3260"/>
        <w:gridCol w:w="5315"/>
      </w:tblGrid>
      <w:tr w:rsidR="006970A9" w14:paraId="1264962D" w14:textId="77777777">
        <w:trPr>
          <w:trHeight w:val="650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804BB" w14:textId="17781854" w:rsidR="006970A9" w:rsidRDefault="006970A9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A6EAC" w14:textId="77777777" w:rsidR="006970A9" w:rsidRDefault="006970A9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7E20015" w14:textId="68476EF2" w:rsidR="006970A9" w:rsidRDefault="00961D5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2</w:t>
      </w:r>
    </w:p>
    <w:p w14:paraId="742A0742" w14:textId="77777777" w:rsidR="006970A9" w:rsidRDefault="00961D5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ull output for Experiment 1’s Binomial Mixed-effect Logistic Regression for Addressee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d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= 0, ads = 1).</w:t>
      </w:r>
    </w:p>
    <w:p w14:paraId="0B6562D2" w14:textId="77777777" w:rsidR="006970A9" w:rsidRDefault="006970A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B8CBEDF" w14:textId="77777777" w:rsidR="006970A9" w:rsidRDefault="006970A9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2"/>
        <w:tblW w:w="8455" w:type="dxa"/>
        <w:tblLayout w:type="fixed"/>
        <w:tblLook w:val="0600" w:firstRow="0" w:lastRow="0" w:firstColumn="0" w:lastColumn="0" w:noHBand="1" w:noVBand="1"/>
      </w:tblPr>
      <w:tblGrid>
        <w:gridCol w:w="3260"/>
        <w:gridCol w:w="1415"/>
        <w:gridCol w:w="1175"/>
        <w:gridCol w:w="1505"/>
        <w:gridCol w:w="1100"/>
      </w:tblGrid>
      <w:tr w:rsidR="006970A9" w14:paraId="4B8D65D9" w14:textId="77777777">
        <w:trPr>
          <w:trHeight w:val="725"/>
        </w:trPr>
        <w:tc>
          <w:tcPr>
            <w:tcW w:w="3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34DC5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195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B79D3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dressee</w:t>
            </w:r>
          </w:p>
        </w:tc>
      </w:tr>
      <w:tr w:rsidR="006970A9" w14:paraId="35CA89CC" w14:textId="77777777">
        <w:trPr>
          <w:trHeight w:val="515"/>
        </w:trPr>
        <w:tc>
          <w:tcPr>
            <w:tcW w:w="3260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919A4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edictors</w:t>
            </w:r>
          </w:p>
        </w:tc>
        <w:tc>
          <w:tcPr>
            <w:tcW w:w="1415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959F5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dds Ratios</w:t>
            </w:r>
          </w:p>
        </w:tc>
        <w:tc>
          <w:tcPr>
            <w:tcW w:w="1175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CDA62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d. Error</w:t>
            </w:r>
          </w:p>
        </w:tc>
        <w:tc>
          <w:tcPr>
            <w:tcW w:w="1505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294ED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1100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83232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6970A9" w14:paraId="4D2D9A68" w14:textId="77777777">
        <w:trPr>
          <w:trHeight w:val="710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52496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96149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622B6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E56E5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4 – 2.12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83A33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970A9" w14:paraId="10451620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9667D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ppy [Extremely Not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DBA07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6789C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DB8E2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 – 1.10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AA97E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8</w:t>
            </w:r>
          </w:p>
        </w:tc>
      </w:tr>
      <w:tr w:rsidR="006970A9" w14:paraId="2B4AB1F5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E8AD0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ppy [Somewhat Not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02873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CAA48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D5237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3 – 2.12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7DB74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970A9" w14:paraId="11AD6760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9BC0C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ppy [Somewhat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01378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7A6DA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8E53E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 – 0.59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F5285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970A9" w14:paraId="340635F5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3840C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ppy [Extremely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DA6B6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1729A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659A9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 – 1.01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A6876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6970A9" w14:paraId="681D02C7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0CF98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oth [Extremely Not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8E105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D5EC0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8AEBC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 – 2.11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44AFA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1</w:t>
            </w:r>
          </w:p>
        </w:tc>
      </w:tr>
      <w:tr w:rsidR="006970A9" w14:paraId="431E11F1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081B5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oth [Somewhat Not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CC86E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20F56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314F5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3 – 1.58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7D61E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23</w:t>
            </w:r>
          </w:p>
        </w:tc>
      </w:tr>
      <w:tr w:rsidR="006970A9" w14:paraId="568A1705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32A9B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oth [Somewhat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67744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A4863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7F241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 – 0.69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57DDB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970A9" w14:paraId="082B83C9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1FA34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oth [Extremely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85923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048B0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171E4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 – 0.39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AFC3E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970A9" w14:paraId="2279356E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B5E69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ove [Extremely Not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191F4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8ECC6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02512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 – 1.72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B05C5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7</w:t>
            </w:r>
          </w:p>
        </w:tc>
      </w:tr>
      <w:tr w:rsidR="006970A9" w14:paraId="3D738CC0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36ECA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ve [Somewhat Not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E0D34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D6B37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70954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 – 1.44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DA805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0</w:t>
            </w:r>
          </w:p>
        </w:tc>
      </w:tr>
      <w:tr w:rsidR="006970A9" w14:paraId="5820E68F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B7FCA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ve [Somewhat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21A49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73B4F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B28E7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0 – 0.60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D12A3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970A9" w14:paraId="50A34D39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9D2A5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ve [Extremely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2BD7D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C2B11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D1B88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 – 0.32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60539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970A9" w14:paraId="769E33B9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664AB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aggerated [Extremely Not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0A93E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9A769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83298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6 – 3.26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9EE0D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970A9" w14:paraId="56ACBD81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33998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aggerated [Somewhat Not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53995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F0043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A035A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5 – 1.78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F5496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970A9" w14:paraId="139D8141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EF4DA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aggerated [Somewhat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413C1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6B4AC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DF0FE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 – 0.38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31730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970A9" w14:paraId="455FCCA8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454E9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aggerated [Extremely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A2E42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D7BFB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A3C80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 – 0.13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FDF20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970A9" w14:paraId="7FF8363C" w14:textId="77777777">
        <w:trPr>
          <w:trHeight w:val="580"/>
        </w:trPr>
        <w:tc>
          <w:tcPr>
            <w:tcW w:w="8455" w:type="dxa"/>
            <w:gridSpan w:val="5"/>
            <w:shd w:val="clear" w:color="auto" w:fill="auto"/>
            <w:tcMar>
              <w:top w:w="180" w:type="dxa"/>
              <w:left w:w="100" w:type="dxa"/>
              <w:bottom w:w="100" w:type="dxa"/>
              <w:right w:w="100" w:type="dxa"/>
            </w:tcMar>
          </w:tcPr>
          <w:p w14:paraId="073B1097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ndom Effects</w:t>
            </w:r>
          </w:p>
        </w:tc>
      </w:tr>
      <w:tr w:rsidR="006970A9" w14:paraId="34B919AB" w14:textId="77777777">
        <w:trPr>
          <w:trHeight w:val="650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5A3A4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σ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19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3B08E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9</w:t>
            </w:r>
          </w:p>
        </w:tc>
      </w:tr>
      <w:tr w:rsidR="006970A9" w14:paraId="57093108" w14:textId="77777777">
        <w:trPr>
          <w:trHeight w:val="63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A860B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τ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recorded_childF</w:t>
            </w:r>
            <w:proofErr w:type="spellEnd"/>
          </w:p>
        </w:tc>
        <w:tc>
          <w:tcPr>
            <w:tcW w:w="519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5346D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6970A9" w14:paraId="7C99DCE1" w14:textId="77777777">
        <w:trPr>
          <w:trHeight w:val="590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AEE47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CC</w:t>
            </w:r>
          </w:p>
        </w:tc>
        <w:tc>
          <w:tcPr>
            <w:tcW w:w="519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3E2A0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6970A9" w14:paraId="4DBB2AEF" w14:textId="77777777">
        <w:trPr>
          <w:trHeight w:val="63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B8BE4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recorded_childF</w:t>
            </w:r>
            <w:proofErr w:type="spellEnd"/>
          </w:p>
        </w:tc>
        <w:tc>
          <w:tcPr>
            <w:tcW w:w="519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26FE2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970A9" w14:paraId="28DA54AC" w14:textId="77777777">
        <w:trPr>
          <w:trHeight w:val="590"/>
        </w:trPr>
        <w:tc>
          <w:tcPr>
            <w:tcW w:w="3260" w:type="dxa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AFA27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5195" w:type="dxa"/>
            <w:gridSpan w:val="4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B7027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50</w:t>
            </w:r>
          </w:p>
        </w:tc>
      </w:tr>
      <w:tr w:rsidR="006970A9" w14:paraId="5398F18C" w14:textId="77777777">
        <w:trPr>
          <w:trHeight w:val="650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F0F6B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arginal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Conditional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19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F59E9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5 / 0.595</w:t>
            </w:r>
          </w:p>
        </w:tc>
      </w:tr>
    </w:tbl>
    <w:p w14:paraId="2D7760A7" w14:textId="77777777" w:rsidR="006970A9" w:rsidRDefault="00961D53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57C3A382" w14:textId="0E603E4A" w:rsidR="006970A9" w:rsidRDefault="00961D5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</w:t>
      </w:r>
      <w:r w:rsidR="00475120">
        <w:rPr>
          <w:rFonts w:ascii="Times New Roman" w:eastAsia="Times New Roman" w:hAnsi="Times New Roman" w:cs="Times New Roman"/>
          <w:sz w:val="24"/>
          <w:szCs w:val="24"/>
        </w:rPr>
        <w:t>3</w:t>
      </w:r>
    </w:p>
    <w:p w14:paraId="07649EF4" w14:textId="77777777" w:rsidR="006970A9" w:rsidRDefault="00961D5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ull output for Experiment 2b’s Binomial Mixed-effects Logistic Regression for accuracy.</w:t>
      </w:r>
    </w:p>
    <w:p w14:paraId="3A329942" w14:textId="77777777" w:rsidR="006970A9" w:rsidRDefault="006970A9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3"/>
        <w:tblW w:w="8575" w:type="dxa"/>
        <w:tblLayout w:type="fixed"/>
        <w:tblLook w:val="0600" w:firstRow="0" w:lastRow="0" w:firstColumn="0" w:lastColumn="0" w:noHBand="1" w:noVBand="1"/>
      </w:tblPr>
      <w:tblGrid>
        <w:gridCol w:w="3260"/>
        <w:gridCol w:w="1415"/>
        <w:gridCol w:w="1175"/>
        <w:gridCol w:w="1625"/>
        <w:gridCol w:w="1100"/>
      </w:tblGrid>
      <w:tr w:rsidR="006970A9" w14:paraId="46B98090" w14:textId="77777777">
        <w:trPr>
          <w:trHeight w:val="15"/>
        </w:trPr>
        <w:tc>
          <w:tcPr>
            <w:tcW w:w="3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E4FAB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315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33308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curacy</w:t>
            </w:r>
          </w:p>
        </w:tc>
      </w:tr>
      <w:tr w:rsidR="006970A9" w14:paraId="3D787E5B" w14:textId="77777777">
        <w:trPr>
          <w:trHeight w:val="695"/>
        </w:trPr>
        <w:tc>
          <w:tcPr>
            <w:tcW w:w="3260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5F92A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edictors</w:t>
            </w:r>
          </w:p>
        </w:tc>
        <w:tc>
          <w:tcPr>
            <w:tcW w:w="1415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4ACD5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dds Ratios</w:t>
            </w:r>
          </w:p>
        </w:tc>
        <w:tc>
          <w:tcPr>
            <w:tcW w:w="1175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7226D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d. Error</w:t>
            </w:r>
          </w:p>
        </w:tc>
        <w:tc>
          <w:tcPr>
            <w:tcW w:w="1625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0682C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1100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918C8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6970A9" w14:paraId="61F925A0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450C2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B0B4E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D673C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E2F9B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2 – 3.85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519BC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970A9" w14:paraId="6FBB3449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54D48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ressee 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29B0C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2F7AC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452EF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 – 0.68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E5F4E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970A9" w14:paraId="0ED01CC0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1C595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fidence.x</w:t>
            </w:r>
            <w:proofErr w:type="spellEnd"/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5E914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B7929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3EC05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 – 0.93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2324B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970A9" w14:paraId="7D29387B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B9963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ppy [Little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8482D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5BEB0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145B2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 – 1.15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B9CC0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3</w:t>
            </w:r>
          </w:p>
        </w:tc>
      </w:tr>
      <w:tr w:rsidR="006970A9" w14:paraId="78AE89F9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8B282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ppy [Some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4E764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DA9B7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4A8C6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8 – 1.47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B7EDC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1</w:t>
            </w:r>
          </w:p>
        </w:tc>
      </w:tr>
      <w:tr w:rsidR="006970A9" w14:paraId="22D7BC7B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FFD4E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ppy [More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5903F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BA4D7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FB1C9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5 – 3.79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43239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9</w:t>
            </w:r>
          </w:p>
        </w:tc>
      </w:tr>
      <w:tr w:rsidR="006970A9" w14:paraId="7C643C7D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67341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ppy [Extremely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063C5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070A1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DB843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 – 1.55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2D222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9</w:t>
            </w:r>
          </w:p>
        </w:tc>
      </w:tr>
      <w:tr w:rsidR="006970A9" w14:paraId="0D8E6864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174F5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oth [Little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0A410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2B11D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15AF6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 – 1.91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B5667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33</w:t>
            </w:r>
          </w:p>
        </w:tc>
      </w:tr>
      <w:tr w:rsidR="006970A9" w14:paraId="14889E0F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775EF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oth [Some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40EBD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65C5A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1AD8F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 – 1.33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BF7A7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6</w:t>
            </w:r>
          </w:p>
        </w:tc>
      </w:tr>
      <w:tr w:rsidR="006970A9" w14:paraId="66CF5D31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45780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oth [More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DB03B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E7C09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92C61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 – 1.61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8472E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3</w:t>
            </w:r>
          </w:p>
        </w:tc>
      </w:tr>
      <w:tr w:rsidR="006970A9" w14:paraId="081EABBB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70475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oth [Extremely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2C64F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E9B51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94B5D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 – 3.39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D1FED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9</w:t>
            </w:r>
          </w:p>
        </w:tc>
      </w:tr>
      <w:tr w:rsidR="006970A9" w14:paraId="71EFD5EC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ED63D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ove [Little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DA992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EFD7D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F67C5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 – 1.33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CD5B8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46</w:t>
            </w:r>
          </w:p>
        </w:tc>
      </w:tr>
      <w:tr w:rsidR="006970A9" w14:paraId="253BD979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EB619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ve [Some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C9E33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DB815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BE840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 – 2.23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9CB5F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6</w:t>
            </w:r>
          </w:p>
        </w:tc>
      </w:tr>
      <w:tr w:rsidR="006970A9" w14:paraId="6D3B4687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2C842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ve [More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94286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9F183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2F878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 – 2.04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2F12E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2</w:t>
            </w:r>
          </w:p>
        </w:tc>
      </w:tr>
      <w:tr w:rsidR="006970A9" w14:paraId="70738608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D9A90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ve [Extremely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F40FC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CBFA4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0C3FB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1 – 4.26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B4003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6</w:t>
            </w:r>
          </w:p>
        </w:tc>
      </w:tr>
      <w:tr w:rsidR="006970A9" w14:paraId="3B12ABE3" w14:textId="77777777">
        <w:trPr>
          <w:trHeight w:val="96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9E409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cited [Little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DBF4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BD955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D8CD6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 – 1.42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0CA6F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66</w:t>
            </w:r>
          </w:p>
        </w:tc>
      </w:tr>
      <w:tr w:rsidR="006970A9" w14:paraId="0D9B32B6" w14:textId="77777777">
        <w:trPr>
          <w:trHeight w:val="96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8F9B5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cited [Some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07138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42A5E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A1464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 – 0.82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D1BAA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6</w:t>
            </w:r>
          </w:p>
        </w:tc>
      </w:tr>
      <w:tr w:rsidR="006970A9" w14:paraId="3E468449" w14:textId="77777777">
        <w:trPr>
          <w:trHeight w:val="96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51D74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cited [More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79A7E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ECC2F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BFD05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 – 0.44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66968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970A9" w14:paraId="10F4EDE3" w14:textId="77777777">
        <w:trPr>
          <w:trHeight w:val="96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C5A1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cited [Extremely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3748C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B0E80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83738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 – 1.10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B1658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3</w:t>
            </w:r>
          </w:p>
        </w:tc>
      </w:tr>
      <w:tr w:rsidR="006970A9" w14:paraId="76C2FAFD" w14:textId="77777777">
        <w:trPr>
          <w:trHeight w:val="96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6CE9F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ressee 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* Happy</w:t>
            </w:r>
          </w:p>
          <w:p w14:paraId="6041633B" w14:textId="77777777" w:rsidR="006970A9" w:rsidRDefault="00961D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Little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8B47C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0E205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C604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 – 2.02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84605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4</w:t>
            </w:r>
          </w:p>
        </w:tc>
      </w:tr>
      <w:tr w:rsidR="006970A9" w14:paraId="3E59C117" w14:textId="77777777">
        <w:trPr>
          <w:trHeight w:val="96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3BF8F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ressee 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* Happy</w:t>
            </w:r>
          </w:p>
          <w:p w14:paraId="4378B055" w14:textId="77777777" w:rsidR="006970A9" w:rsidRDefault="00961D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Some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18F7D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A6363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3908D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2 – 2.53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D44EB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7</w:t>
            </w:r>
          </w:p>
        </w:tc>
      </w:tr>
      <w:tr w:rsidR="006970A9" w14:paraId="4BCADE10" w14:textId="77777777">
        <w:trPr>
          <w:trHeight w:val="96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16168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ressee 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* Happy</w:t>
            </w:r>
          </w:p>
          <w:p w14:paraId="1112824A" w14:textId="77777777" w:rsidR="006970A9" w:rsidRDefault="00961D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More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D0A82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8C47E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6D025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 – 1.35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BE206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2</w:t>
            </w:r>
          </w:p>
        </w:tc>
      </w:tr>
      <w:tr w:rsidR="006970A9" w14:paraId="3DF07E8E" w14:textId="77777777">
        <w:trPr>
          <w:trHeight w:val="96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5FC81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ressee 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* Happy</w:t>
            </w:r>
          </w:p>
          <w:p w14:paraId="20A4C1E6" w14:textId="77777777" w:rsidR="006970A9" w:rsidRDefault="00961D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Extremely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F50A5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97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5BDB5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B94A8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 – 24.83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2CAF3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6970A9" w14:paraId="3EA22836" w14:textId="77777777">
        <w:trPr>
          <w:trHeight w:val="96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3E2DB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ddressee 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* Sooth</w:t>
            </w:r>
          </w:p>
          <w:p w14:paraId="3792BA29" w14:textId="77777777" w:rsidR="006970A9" w:rsidRDefault="00961D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Little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C7F21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5CC5B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DC82E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 – 1.47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54FC6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1</w:t>
            </w:r>
          </w:p>
        </w:tc>
      </w:tr>
      <w:tr w:rsidR="006970A9" w14:paraId="0C482C58" w14:textId="77777777">
        <w:trPr>
          <w:trHeight w:val="96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D6BD1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ressee 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* Sooth</w:t>
            </w:r>
          </w:p>
          <w:p w14:paraId="484E26B6" w14:textId="77777777" w:rsidR="006970A9" w:rsidRDefault="00961D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Some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002A2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1FDFB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96D37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 – 2.00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F8117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9</w:t>
            </w:r>
          </w:p>
        </w:tc>
      </w:tr>
      <w:tr w:rsidR="006970A9" w14:paraId="0C245B48" w14:textId="77777777">
        <w:trPr>
          <w:trHeight w:val="96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9EF67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ressee 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* Sooth</w:t>
            </w:r>
          </w:p>
          <w:p w14:paraId="0EC22E8B" w14:textId="77777777" w:rsidR="006970A9" w:rsidRDefault="00961D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More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04218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46404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DCA5D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 – 4.66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9349D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3</w:t>
            </w:r>
          </w:p>
        </w:tc>
      </w:tr>
      <w:tr w:rsidR="006970A9" w14:paraId="7BA64BF7" w14:textId="77777777">
        <w:trPr>
          <w:trHeight w:val="96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E9087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ressee 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* Sooth</w:t>
            </w:r>
          </w:p>
          <w:p w14:paraId="348B6DCD" w14:textId="77777777" w:rsidR="006970A9" w:rsidRDefault="00961D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Extremely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01462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AD54E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60C26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 – 4.13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CB630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0</w:t>
            </w:r>
          </w:p>
        </w:tc>
      </w:tr>
      <w:tr w:rsidR="006970A9" w14:paraId="47B7FBEB" w14:textId="77777777">
        <w:trPr>
          <w:trHeight w:val="96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D3EBD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ressee 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* Love</w:t>
            </w:r>
          </w:p>
          <w:p w14:paraId="381CA3D0" w14:textId="77777777" w:rsidR="006970A9" w:rsidRDefault="00961D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Little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54385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C20CE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3505B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 – 1.75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EA4DF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2</w:t>
            </w:r>
          </w:p>
        </w:tc>
      </w:tr>
      <w:tr w:rsidR="006970A9" w14:paraId="0FEECC32" w14:textId="77777777">
        <w:trPr>
          <w:trHeight w:val="96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8386A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ressee 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* Love</w:t>
            </w:r>
          </w:p>
          <w:p w14:paraId="05A936BE" w14:textId="77777777" w:rsidR="006970A9" w:rsidRDefault="00961D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Some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5D0CB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7D74F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BCA31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4 – 1.66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88122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2</w:t>
            </w:r>
          </w:p>
        </w:tc>
      </w:tr>
      <w:tr w:rsidR="006970A9" w14:paraId="11844694" w14:textId="77777777">
        <w:trPr>
          <w:trHeight w:val="96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C61A5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ressee 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* Love</w:t>
            </w:r>
          </w:p>
          <w:p w14:paraId="76DADBB8" w14:textId="77777777" w:rsidR="006970A9" w:rsidRDefault="00961D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More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C0772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685F1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D4D1C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4 – 4.58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40DDA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0</w:t>
            </w:r>
          </w:p>
        </w:tc>
      </w:tr>
      <w:tr w:rsidR="006970A9" w14:paraId="7B690C60" w14:textId="77777777">
        <w:trPr>
          <w:trHeight w:val="96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46233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ressee 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* Love</w:t>
            </w:r>
          </w:p>
          <w:p w14:paraId="49880E7A" w14:textId="77777777" w:rsidR="006970A9" w:rsidRDefault="00961D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Extremely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030E5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07B1D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FCAAB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 – 3.70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EF8BC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3</w:t>
            </w:r>
          </w:p>
        </w:tc>
      </w:tr>
      <w:tr w:rsidR="006970A9" w14:paraId="613F9F68" w14:textId="77777777">
        <w:trPr>
          <w:trHeight w:val="580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CB50A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ressee 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* Excited</w:t>
            </w:r>
          </w:p>
          <w:p w14:paraId="6A8A0557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Little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BCA19" w14:textId="77777777" w:rsidR="006970A9" w:rsidRDefault="00961D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505B7" w14:textId="77777777" w:rsidR="006970A9" w:rsidRDefault="00961D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8EEC9" w14:textId="77777777" w:rsidR="006970A9" w:rsidRDefault="00961D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 – 2.25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D5C6D" w14:textId="77777777" w:rsidR="006970A9" w:rsidRDefault="00961D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3</w:t>
            </w:r>
          </w:p>
        </w:tc>
      </w:tr>
      <w:tr w:rsidR="006970A9" w14:paraId="275E4A85" w14:textId="77777777">
        <w:trPr>
          <w:trHeight w:val="650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34281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ressee 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* Excited</w:t>
            </w:r>
          </w:p>
          <w:p w14:paraId="23AB3405" w14:textId="77777777" w:rsidR="006970A9" w:rsidRDefault="00961D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Some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75F88" w14:textId="77777777" w:rsidR="006970A9" w:rsidRDefault="00961D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8DBB2" w14:textId="77777777" w:rsidR="006970A9" w:rsidRDefault="00961D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0F5BC" w14:textId="77777777" w:rsidR="006970A9" w:rsidRDefault="00961D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6 – 5.51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FFE5E" w14:textId="77777777" w:rsidR="006970A9" w:rsidRDefault="00961D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970A9" w14:paraId="019AC32B" w14:textId="77777777">
        <w:trPr>
          <w:trHeight w:val="63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D9925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ressee 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* Excited</w:t>
            </w:r>
          </w:p>
          <w:p w14:paraId="0CC90F90" w14:textId="77777777" w:rsidR="006970A9" w:rsidRDefault="00961D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More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6C91A" w14:textId="77777777" w:rsidR="006970A9" w:rsidRDefault="00961D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44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DB05B" w14:textId="77777777" w:rsidR="006970A9" w:rsidRDefault="00961D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35897" w14:textId="77777777" w:rsidR="006970A9" w:rsidRDefault="00961D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2 – 22.19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A8845" w14:textId="77777777" w:rsidR="006970A9" w:rsidRDefault="00961D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970A9" w14:paraId="61835476" w14:textId="77777777">
        <w:trPr>
          <w:trHeight w:val="590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E0517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ressee 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* Excited</w:t>
            </w:r>
          </w:p>
          <w:p w14:paraId="4B560D3C" w14:textId="77777777" w:rsidR="006970A9" w:rsidRDefault="00961D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Extremely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69FE2" w14:textId="77777777" w:rsidR="006970A9" w:rsidRDefault="00961D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52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0849C" w14:textId="77777777" w:rsidR="006970A9" w:rsidRDefault="00961D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3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C108A" w14:textId="77777777" w:rsidR="006970A9" w:rsidRDefault="00961D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4 – 18.62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35CFE" w14:textId="77777777" w:rsidR="006970A9" w:rsidRDefault="00961D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6</w:t>
            </w:r>
          </w:p>
        </w:tc>
      </w:tr>
      <w:tr w:rsidR="006970A9" w14:paraId="331C790D" w14:textId="77777777">
        <w:trPr>
          <w:trHeight w:val="635"/>
        </w:trPr>
        <w:tc>
          <w:tcPr>
            <w:tcW w:w="8575" w:type="dxa"/>
            <w:gridSpan w:val="5"/>
            <w:shd w:val="clear" w:color="auto" w:fill="auto"/>
            <w:tcMar>
              <w:top w:w="180" w:type="dxa"/>
              <w:left w:w="100" w:type="dxa"/>
              <w:bottom w:w="100" w:type="dxa"/>
              <w:right w:w="100" w:type="dxa"/>
            </w:tcMar>
          </w:tcPr>
          <w:p w14:paraId="064C2B0E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Random Effects</w:t>
            </w:r>
          </w:p>
        </w:tc>
      </w:tr>
      <w:tr w:rsidR="006970A9" w14:paraId="431C39E9" w14:textId="77777777">
        <w:trPr>
          <w:trHeight w:val="590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CADB4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σ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31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0C542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9</w:t>
            </w:r>
          </w:p>
        </w:tc>
      </w:tr>
      <w:tr w:rsidR="006970A9" w14:paraId="6D65A51C" w14:textId="77777777">
        <w:trPr>
          <w:trHeight w:val="650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67DAE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τ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recording</w:t>
            </w:r>
          </w:p>
        </w:tc>
        <w:tc>
          <w:tcPr>
            <w:tcW w:w="531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0547B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6970A9" w14:paraId="14981FA4" w14:textId="77777777">
        <w:trPr>
          <w:trHeight w:val="650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C0660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CC</w:t>
            </w:r>
          </w:p>
        </w:tc>
        <w:tc>
          <w:tcPr>
            <w:tcW w:w="531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D7D9A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6970A9" w14:paraId="3938604A" w14:textId="77777777">
        <w:trPr>
          <w:trHeight w:val="650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28DE0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recording</w:t>
            </w:r>
          </w:p>
        </w:tc>
        <w:tc>
          <w:tcPr>
            <w:tcW w:w="531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9A62A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970A9" w14:paraId="5BFB6031" w14:textId="77777777">
        <w:trPr>
          <w:trHeight w:val="650"/>
        </w:trPr>
        <w:tc>
          <w:tcPr>
            <w:tcW w:w="3260" w:type="dxa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2D837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5315" w:type="dxa"/>
            <w:gridSpan w:val="4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D8DF3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31</w:t>
            </w:r>
          </w:p>
        </w:tc>
      </w:tr>
      <w:tr w:rsidR="006970A9" w14:paraId="2A7F2EEB" w14:textId="77777777">
        <w:trPr>
          <w:trHeight w:val="650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62B7D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ginal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Conditional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31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F45A1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4 / 0.064</w:t>
            </w:r>
          </w:p>
        </w:tc>
      </w:tr>
    </w:tbl>
    <w:p w14:paraId="6C37C9C1" w14:textId="77777777" w:rsidR="006970A9" w:rsidRDefault="006970A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9A98D07" w14:textId="77777777" w:rsidR="00475120" w:rsidRDefault="0047512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3343EFE5" w14:textId="1926341A" w:rsidR="006970A9" w:rsidRDefault="00961D5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Tab</w:t>
      </w:r>
      <w:r w:rsidR="00475120">
        <w:rPr>
          <w:rFonts w:ascii="Times New Roman" w:eastAsia="Times New Roman" w:hAnsi="Times New Roman" w:cs="Times New Roman"/>
          <w:sz w:val="24"/>
          <w:szCs w:val="24"/>
        </w:rPr>
        <w:t>le 4</w:t>
      </w:r>
    </w:p>
    <w:p w14:paraId="5056E48E" w14:textId="77777777" w:rsidR="006970A9" w:rsidRDefault="006970A9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4"/>
        <w:tblW w:w="8320" w:type="dxa"/>
        <w:tblLayout w:type="fixed"/>
        <w:tblLook w:val="0600" w:firstRow="0" w:lastRow="0" w:firstColumn="0" w:lastColumn="0" w:noHBand="1" w:noVBand="1"/>
      </w:tblPr>
      <w:tblGrid>
        <w:gridCol w:w="3260"/>
        <w:gridCol w:w="1415"/>
        <w:gridCol w:w="1175"/>
        <w:gridCol w:w="1505"/>
        <w:gridCol w:w="965"/>
      </w:tblGrid>
      <w:tr w:rsidR="006970A9" w14:paraId="3D93ECD1" w14:textId="77777777">
        <w:trPr>
          <w:trHeight w:val="725"/>
        </w:trPr>
        <w:tc>
          <w:tcPr>
            <w:tcW w:w="3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AF68D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060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14654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dressee.num</w:t>
            </w:r>
            <w:proofErr w:type="spellEnd"/>
          </w:p>
        </w:tc>
      </w:tr>
      <w:tr w:rsidR="006970A9" w14:paraId="2E722D59" w14:textId="77777777">
        <w:trPr>
          <w:trHeight w:val="515"/>
        </w:trPr>
        <w:tc>
          <w:tcPr>
            <w:tcW w:w="3260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0E1C5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edictors</w:t>
            </w:r>
          </w:p>
        </w:tc>
        <w:tc>
          <w:tcPr>
            <w:tcW w:w="1415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22639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dds Ratios</w:t>
            </w:r>
          </w:p>
        </w:tc>
        <w:tc>
          <w:tcPr>
            <w:tcW w:w="1175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122AA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d. Error</w:t>
            </w:r>
          </w:p>
        </w:tc>
        <w:tc>
          <w:tcPr>
            <w:tcW w:w="1505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B91F2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965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AE7FA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6970A9" w14:paraId="625E6EA7" w14:textId="77777777">
        <w:trPr>
          <w:trHeight w:val="710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28CC4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F2873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F9753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D12EF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 – 0.79</w:t>
            </w:r>
          </w:p>
        </w:tc>
        <w:tc>
          <w:tcPr>
            <w:tcW w:w="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C351E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21</w:t>
            </w:r>
          </w:p>
        </w:tc>
      </w:tr>
      <w:tr w:rsidR="006970A9" w14:paraId="2B8F02E4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7E3B1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ppy [Little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6F424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0BFB3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71FD3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 – 1.31</w:t>
            </w:r>
          </w:p>
        </w:tc>
        <w:tc>
          <w:tcPr>
            <w:tcW w:w="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CCDC6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2</w:t>
            </w:r>
          </w:p>
        </w:tc>
      </w:tr>
      <w:tr w:rsidR="006970A9" w14:paraId="659841FA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EB621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ppy [Some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DC689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65899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1D5D3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 – 1.21</w:t>
            </w:r>
          </w:p>
        </w:tc>
        <w:tc>
          <w:tcPr>
            <w:tcW w:w="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4DD3C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79</w:t>
            </w:r>
          </w:p>
        </w:tc>
      </w:tr>
      <w:tr w:rsidR="006970A9" w14:paraId="7DF3ACF8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80557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ppy [More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19534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5A103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EE7F9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 – 1.23</w:t>
            </w:r>
          </w:p>
        </w:tc>
        <w:tc>
          <w:tcPr>
            <w:tcW w:w="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62D47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8</w:t>
            </w:r>
          </w:p>
        </w:tc>
      </w:tr>
      <w:tr w:rsidR="006970A9" w14:paraId="6D60F6EC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F9E6F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ppy [Extremely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DB104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C8BC5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AC993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0 – 1.79</w:t>
            </w:r>
          </w:p>
        </w:tc>
        <w:tc>
          <w:tcPr>
            <w:tcW w:w="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3F168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68</w:t>
            </w:r>
          </w:p>
        </w:tc>
      </w:tr>
      <w:tr w:rsidR="006970A9" w14:paraId="1D4366A5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DBB43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oth [Little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5D92D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95309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3693F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 – 1.39</w:t>
            </w:r>
          </w:p>
        </w:tc>
        <w:tc>
          <w:tcPr>
            <w:tcW w:w="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95BCB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50</w:t>
            </w:r>
          </w:p>
        </w:tc>
      </w:tr>
      <w:tr w:rsidR="006970A9" w14:paraId="1497101F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590FF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oth [Some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8644C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C9365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F7716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 – 1.67</w:t>
            </w:r>
          </w:p>
        </w:tc>
        <w:tc>
          <w:tcPr>
            <w:tcW w:w="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86853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4</w:t>
            </w:r>
          </w:p>
        </w:tc>
      </w:tr>
      <w:tr w:rsidR="006970A9" w14:paraId="6792629F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2322F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oth [More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BDC0A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5307F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23FD8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 – 1.71</w:t>
            </w:r>
          </w:p>
        </w:tc>
        <w:tc>
          <w:tcPr>
            <w:tcW w:w="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814CB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3</w:t>
            </w:r>
          </w:p>
        </w:tc>
      </w:tr>
      <w:tr w:rsidR="006970A9" w14:paraId="4B46C1AB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E5469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oth [Extremely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93A80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6322B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F643A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6 – 5.38</w:t>
            </w:r>
          </w:p>
        </w:tc>
        <w:tc>
          <w:tcPr>
            <w:tcW w:w="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4DF48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5</w:t>
            </w:r>
          </w:p>
        </w:tc>
      </w:tr>
      <w:tr w:rsidR="006970A9" w14:paraId="100B0E58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0A844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ve [Little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42F2B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23ED7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19D1E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 – 1.21</w:t>
            </w:r>
          </w:p>
        </w:tc>
        <w:tc>
          <w:tcPr>
            <w:tcW w:w="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547A9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17</w:t>
            </w:r>
          </w:p>
        </w:tc>
      </w:tr>
      <w:tr w:rsidR="006970A9" w14:paraId="07C9705C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1ECC9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ve [Some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591F0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CA9DC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D3890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 – 1.43</w:t>
            </w:r>
          </w:p>
        </w:tc>
        <w:tc>
          <w:tcPr>
            <w:tcW w:w="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FA569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2</w:t>
            </w:r>
          </w:p>
        </w:tc>
      </w:tr>
      <w:tr w:rsidR="006970A9" w14:paraId="6A9F4835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82A46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ove [More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AA9C1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F214A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CD4FF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4 – 1.75</w:t>
            </w:r>
          </w:p>
        </w:tc>
        <w:tc>
          <w:tcPr>
            <w:tcW w:w="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40E8E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7</w:t>
            </w:r>
          </w:p>
        </w:tc>
      </w:tr>
      <w:tr w:rsidR="006970A9" w14:paraId="4F7D74B1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2054C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ve [Extremely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231F8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3A638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CBC36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 – 1.48</w:t>
            </w:r>
          </w:p>
        </w:tc>
        <w:tc>
          <w:tcPr>
            <w:tcW w:w="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D45DA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78</w:t>
            </w:r>
          </w:p>
        </w:tc>
      </w:tr>
      <w:tr w:rsidR="006970A9" w14:paraId="2498FA65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2827E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aggerated [Little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4ED98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BC78B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30BD8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 – 1.43</w:t>
            </w:r>
          </w:p>
        </w:tc>
        <w:tc>
          <w:tcPr>
            <w:tcW w:w="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A29F9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7</w:t>
            </w:r>
          </w:p>
        </w:tc>
      </w:tr>
      <w:tr w:rsidR="006970A9" w14:paraId="7A11DB92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AAC5E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aggerated [Some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3440D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67F84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6A7CC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 – 1.42</w:t>
            </w:r>
          </w:p>
        </w:tc>
        <w:tc>
          <w:tcPr>
            <w:tcW w:w="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00377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2</w:t>
            </w:r>
          </w:p>
        </w:tc>
      </w:tr>
      <w:tr w:rsidR="006970A9" w14:paraId="5B88C983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16D3F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aggerated [More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8D172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7C7CC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8BE97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 – 1.69</w:t>
            </w:r>
          </w:p>
        </w:tc>
        <w:tc>
          <w:tcPr>
            <w:tcW w:w="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48CC2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3</w:t>
            </w:r>
          </w:p>
        </w:tc>
      </w:tr>
      <w:tr w:rsidR="006970A9" w14:paraId="0E516AA1" w14:textId="77777777">
        <w:trPr>
          <w:trHeight w:val="69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79B08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aggerated [Extremely]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33FB9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0706E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5E5BC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 – 1.35</w:t>
            </w:r>
          </w:p>
        </w:tc>
        <w:tc>
          <w:tcPr>
            <w:tcW w:w="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B127F" w14:textId="77777777" w:rsidR="006970A9" w:rsidRDefault="00961D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6</w:t>
            </w:r>
          </w:p>
        </w:tc>
      </w:tr>
      <w:tr w:rsidR="006970A9" w14:paraId="610C7421" w14:textId="77777777">
        <w:trPr>
          <w:trHeight w:val="580"/>
        </w:trPr>
        <w:tc>
          <w:tcPr>
            <w:tcW w:w="8320" w:type="dxa"/>
            <w:gridSpan w:val="5"/>
            <w:shd w:val="clear" w:color="auto" w:fill="auto"/>
            <w:tcMar>
              <w:top w:w="180" w:type="dxa"/>
              <w:left w:w="100" w:type="dxa"/>
              <w:bottom w:w="100" w:type="dxa"/>
              <w:right w:w="100" w:type="dxa"/>
            </w:tcMar>
          </w:tcPr>
          <w:p w14:paraId="647469D1" w14:textId="77777777" w:rsidR="006970A9" w:rsidRDefault="00961D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ndom Effects</w:t>
            </w:r>
          </w:p>
        </w:tc>
      </w:tr>
      <w:tr w:rsidR="006970A9" w14:paraId="30C3CF23" w14:textId="77777777">
        <w:trPr>
          <w:trHeight w:val="650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003D6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σ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06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FE729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9</w:t>
            </w:r>
          </w:p>
        </w:tc>
      </w:tr>
      <w:tr w:rsidR="006970A9" w14:paraId="3BBC744A" w14:textId="77777777">
        <w:trPr>
          <w:trHeight w:val="63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E30E1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τ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recording</w:t>
            </w:r>
          </w:p>
        </w:tc>
        <w:tc>
          <w:tcPr>
            <w:tcW w:w="506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6064C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5</w:t>
            </w:r>
          </w:p>
        </w:tc>
      </w:tr>
      <w:tr w:rsidR="006970A9" w14:paraId="2DC324C6" w14:textId="77777777">
        <w:trPr>
          <w:trHeight w:val="590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61D30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CC</w:t>
            </w:r>
          </w:p>
        </w:tc>
        <w:tc>
          <w:tcPr>
            <w:tcW w:w="506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AA045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6970A9" w14:paraId="4AD688B4" w14:textId="77777777">
        <w:trPr>
          <w:trHeight w:val="635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69221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recording</w:t>
            </w:r>
          </w:p>
        </w:tc>
        <w:tc>
          <w:tcPr>
            <w:tcW w:w="506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0B96E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970A9" w14:paraId="0F6C53EE" w14:textId="77777777">
        <w:trPr>
          <w:trHeight w:val="590"/>
        </w:trPr>
        <w:tc>
          <w:tcPr>
            <w:tcW w:w="3260" w:type="dxa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72FC5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5060" w:type="dxa"/>
            <w:gridSpan w:val="4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04BE4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31</w:t>
            </w:r>
          </w:p>
        </w:tc>
      </w:tr>
      <w:tr w:rsidR="006970A9" w14:paraId="4DC921F1" w14:textId="77777777">
        <w:trPr>
          <w:trHeight w:val="650"/>
        </w:trPr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C8CBB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ginal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Conditional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06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FAF69" w14:textId="77777777" w:rsidR="006970A9" w:rsidRDefault="00961D5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 / 0.535</w:t>
            </w:r>
          </w:p>
        </w:tc>
      </w:tr>
    </w:tbl>
    <w:p w14:paraId="3827E960" w14:textId="77777777" w:rsidR="006970A9" w:rsidRDefault="006970A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E30E502" w14:textId="77777777" w:rsidR="006970A9" w:rsidRDefault="006970A9">
      <w:pPr>
        <w:rPr>
          <w:rFonts w:ascii="Times New Roman" w:eastAsia="Times New Roman" w:hAnsi="Times New Roman" w:cs="Times New Roman"/>
        </w:rPr>
      </w:pPr>
    </w:p>
    <w:p w14:paraId="64CE7576" w14:textId="77777777" w:rsidR="006970A9" w:rsidRDefault="006970A9">
      <w:pPr>
        <w:rPr>
          <w:rFonts w:ascii="Times New Roman" w:eastAsia="Times New Roman" w:hAnsi="Times New Roman" w:cs="Times New Roman"/>
        </w:rPr>
      </w:pPr>
    </w:p>
    <w:sectPr w:rsidR="006970A9" w:rsidSect="00961D53">
      <w:headerReference w:type="default" r:id="rId7"/>
      <w:footerReference w:type="default" r:id="rId8"/>
      <w:footerReference w:type="first" r:id="rId9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9DB0AD" w14:textId="77777777" w:rsidR="004B07E9" w:rsidRDefault="004B07E9">
      <w:pPr>
        <w:spacing w:line="240" w:lineRule="auto"/>
      </w:pPr>
      <w:r>
        <w:separator/>
      </w:r>
    </w:p>
  </w:endnote>
  <w:endnote w:type="continuationSeparator" w:id="0">
    <w:p w14:paraId="66EB22F3" w14:textId="77777777" w:rsidR="004B07E9" w:rsidRDefault="004B07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78E72A" w14:textId="77777777" w:rsidR="00961D53" w:rsidRDefault="00961D53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156B19" w14:textId="77777777" w:rsidR="00961D53" w:rsidRDefault="00961D5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8E7B3C" w14:textId="77777777" w:rsidR="004B07E9" w:rsidRDefault="004B07E9">
      <w:pPr>
        <w:spacing w:line="240" w:lineRule="auto"/>
      </w:pPr>
      <w:r>
        <w:separator/>
      </w:r>
    </w:p>
  </w:footnote>
  <w:footnote w:type="continuationSeparator" w:id="0">
    <w:p w14:paraId="20C92E20" w14:textId="77777777" w:rsidR="004B07E9" w:rsidRDefault="004B07E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35C927" w14:textId="77777777" w:rsidR="00961D53" w:rsidRDefault="00961D5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12D0C8F"/>
    <w:multiLevelType w:val="multilevel"/>
    <w:tmpl w:val="1C2ACF5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70A9"/>
    <w:rsid w:val="002C3F91"/>
    <w:rsid w:val="00475120"/>
    <w:rsid w:val="004B07E9"/>
    <w:rsid w:val="00650512"/>
    <w:rsid w:val="006970A9"/>
    <w:rsid w:val="008C1F35"/>
    <w:rsid w:val="00961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DD6E55"/>
  <w15:docId w15:val="{F71219DA-F578-BF40-B3E1-6F786BC4B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C3F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3</Pages>
  <Words>984</Words>
  <Characters>561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3</cp:revision>
  <dcterms:created xsi:type="dcterms:W3CDTF">2021-05-12T15:06:00Z</dcterms:created>
  <dcterms:modified xsi:type="dcterms:W3CDTF">2021-05-12T15:18:00Z</dcterms:modified>
</cp:coreProperties>
</file>